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00E7" w:rsidRPr="0000645C" w:rsidRDefault="001E00E7" w:rsidP="001E00E7">
      <w:pPr>
        <w:spacing w:line="480" w:lineRule="auto"/>
        <w:rPr>
          <w:rFonts w:ascii="Times New Roman" w:hAnsi="Times New Roman"/>
          <w:sz w:val="22"/>
          <w:szCs w:val="24"/>
        </w:rPr>
      </w:pPr>
      <w:bookmarkStart w:id="0" w:name="_GoBack"/>
      <w:bookmarkEnd w:id="0"/>
      <w:r w:rsidRPr="0000645C">
        <w:rPr>
          <w:rFonts w:ascii="Times New Roman" w:hAnsi="Times New Roman"/>
          <w:sz w:val="22"/>
          <w:szCs w:val="24"/>
        </w:rPr>
        <w:t xml:space="preserve">Table </w:t>
      </w:r>
      <w:r w:rsidRPr="0000645C">
        <w:rPr>
          <w:rFonts w:ascii="Times New Roman" w:eastAsiaTheme="minorEastAsia" w:hAnsi="Times New Roman"/>
          <w:sz w:val="22"/>
          <w:szCs w:val="24"/>
        </w:rPr>
        <w:t>S</w:t>
      </w:r>
      <w:r w:rsidR="00DA3A66">
        <w:rPr>
          <w:rFonts w:ascii="Times New Roman" w:eastAsiaTheme="minorEastAsia" w:hAnsi="Times New Roman" w:hint="eastAsia"/>
          <w:sz w:val="22"/>
          <w:szCs w:val="24"/>
        </w:rPr>
        <w:t>3</w:t>
      </w:r>
      <w:r w:rsidRPr="0000645C">
        <w:rPr>
          <w:rFonts w:ascii="Times New Roman" w:hAnsi="Times New Roman"/>
          <w:sz w:val="22"/>
          <w:szCs w:val="24"/>
        </w:rPr>
        <w:t xml:space="preserve">. </w:t>
      </w:r>
      <w:r w:rsidRPr="0000645C">
        <w:rPr>
          <w:rFonts w:ascii="Times New Roman" w:eastAsiaTheme="minorEastAsia" w:hAnsi="Times New Roman"/>
          <w:sz w:val="22"/>
          <w:szCs w:val="24"/>
        </w:rPr>
        <w:t xml:space="preserve">Evolutionary models, log likelihood values (-lnL), and model parameters </w:t>
      </w:r>
      <w:r w:rsidRPr="0000645C">
        <w:rPr>
          <w:rFonts w:ascii="Times New Roman" w:eastAsiaTheme="minorEastAsia" w:hAnsi="Times New Roman" w:hint="eastAsia"/>
          <w:sz w:val="22"/>
          <w:szCs w:val="24"/>
        </w:rPr>
        <w:t>propose</w:t>
      </w:r>
      <w:r w:rsidRPr="0000645C">
        <w:rPr>
          <w:rFonts w:ascii="Times New Roman" w:eastAsiaTheme="minorEastAsia" w:hAnsi="Times New Roman"/>
          <w:sz w:val="22"/>
          <w:szCs w:val="24"/>
        </w:rPr>
        <w:t>d by</w:t>
      </w:r>
      <w:r w:rsidRPr="0000645C">
        <w:rPr>
          <w:rFonts w:ascii="Times New Roman" w:hAnsi="Times New Roman"/>
          <w:sz w:val="22"/>
          <w:szCs w:val="24"/>
        </w:rPr>
        <w:t xml:space="preserve"> the </w:t>
      </w:r>
      <w:r w:rsidRPr="0000645C">
        <w:rPr>
          <w:rFonts w:ascii="Times New Roman" w:eastAsiaTheme="minorEastAsia" w:hAnsi="Times New Roman" w:hint="eastAsia"/>
          <w:sz w:val="22"/>
          <w:szCs w:val="24"/>
        </w:rPr>
        <w:t>ProtTest3 for amino acids (</w:t>
      </w:r>
      <w:r w:rsidRPr="0000645C">
        <w:rPr>
          <w:rFonts w:ascii="Times New Roman" w:hAnsi="Times New Roman" w:hint="eastAsia"/>
          <w:sz w:val="22"/>
          <w:szCs w:val="24"/>
        </w:rPr>
        <w:t>Darriba et al. 2011</w:t>
      </w:r>
      <w:r w:rsidRPr="0000645C">
        <w:rPr>
          <w:rFonts w:ascii="Times New Roman" w:eastAsiaTheme="minorEastAsia" w:hAnsi="Times New Roman" w:hint="eastAsia"/>
          <w:sz w:val="22"/>
          <w:szCs w:val="24"/>
        </w:rPr>
        <w:t xml:space="preserve">) and </w:t>
      </w:r>
      <w:r w:rsidRPr="0000645C">
        <w:rPr>
          <w:rFonts w:ascii="Times New Roman" w:hAnsi="Times New Roman"/>
          <w:sz w:val="22"/>
          <w:szCs w:val="24"/>
        </w:rPr>
        <w:t xml:space="preserve">Modeltest 3.7 </w:t>
      </w:r>
      <w:r w:rsidRPr="0000645C">
        <w:rPr>
          <w:rFonts w:ascii="Times New Roman" w:eastAsiaTheme="minorEastAsia" w:hAnsi="Times New Roman" w:hint="eastAsia"/>
          <w:sz w:val="22"/>
          <w:szCs w:val="24"/>
        </w:rPr>
        <w:t xml:space="preserve">for nucleotides </w:t>
      </w:r>
      <w:r w:rsidRPr="0000645C">
        <w:rPr>
          <w:rFonts w:ascii="Times New Roman" w:hAnsi="Times New Roman"/>
          <w:sz w:val="22"/>
          <w:szCs w:val="24"/>
        </w:rPr>
        <w:t>(Posada and Crandall 1998)</w:t>
      </w:r>
      <w:r w:rsidRPr="0000645C">
        <w:rPr>
          <w:rFonts w:ascii="Times New Roman" w:eastAsiaTheme="minorEastAsia" w:hAnsi="Times New Roman" w:hint="eastAsia"/>
          <w:sz w:val="22"/>
          <w:szCs w:val="24"/>
        </w:rPr>
        <w:t>.</w:t>
      </w:r>
    </w:p>
    <w:tbl>
      <w:tblPr>
        <w:tblStyle w:val="a3"/>
        <w:tblW w:w="9180" w:type="dxa"/>
        <w:tblBorders>
          <w:top w:val="single" w:sz="4" w:space="0" w:color="000000" w:themeColor="text1"/>
          <w:left w:val="none" w:sz="0" w:space="0" w:color="auto"/>
          <w:bottom w:val="single" w:sz="4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7"/>
        <w:gridCol w:w="1148"/>
        <w:gridCol w:w="1147"/>
        <w:gridCol w:w="1148"/>
        <w:gridCol w:w="1147"/>
        <w:gridCol w:w="1148"/>
        <w:gridCol w:w="1147"/>
        <w:gridCol w:w="1148"/>
      </w:tblGrid>
      <w:tr w:rsidR="001E00E7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double" w:sz="4" w:space="0" w:color="auto"/>
              <w:bottom w:val="nil"/>
            </w:tcBorders>
            <w:vAlign w:val="bottom"/>
          </w:tcPr>
          <w:p w:rsidR="001E00E7" w:rsidRPr="0000645C" w:rsidRDefault="001E00E7" w:rsidP="00027288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parameter/ data set</w:t>
            </w:r>
          </w:p>
        </w:tc>
        <w:tc>
          <w:tcPr>
            <w:tcW w:w="2295" w:type="dxa"/>
            <w:gridSpan w:val="2"/>
            <w:tcBorders>
              <w:top w:val="double" w:sz="4" w:space="0" w:color="auto"/>
              <w:bottom w:val="nil"/>
              <w:right w:val="nil"/>
            </w:tcBorders>
            <w:vAlign w:val="bottom"/>
          </w:tcPr>
          <w:p w:rsidR="001E00E7" w:rsidRPr="0000645C" w:rsidRDefault="0000645C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A</w:t>
            </w:r>
            <w:r w:rsidR="001E00E7"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mino acid</w:t>
            </w:r>
          </w:p>
        </w:tc>
        <w:tc>
          <w:tcPr>
            <w:tcW w:w="2295" w:type="dxa"/>
            <w:gridSpan w:val="2"/>
            <w:tcBorders>
              <w:top w:val="double" w:sz="4" w:space="0" w:color="auto"/>
              <w:left w:val="nil"/>
              <w:bottom w:val="nil"/>
            </w:tcBorders>
            <w:vAlign w:val="bottom"/>
          </w:tcPr>
          <w:p w:rsidR="001E00E7" w:rsidRPr="0000645C" w:rsidRDefault="001E00E7" w:rsidP="001E00E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double" w:sz="4" w:space="0" w:color="auto"/>
              <w:bottom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E00E7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single" w:sz="4" w:space="0" w:color="000000" w:themeColor="text1"/>
            </w:tcBorders>
            <w:vAlign w:val="bottom"/>
          </w:tcPr>
          <w:p w:rsidR="001E00E7" w:rsidRPr="0000645C" w:rsidRDefault="001E00E7" w:rsidP="00027288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000000" w:themeColor="text1"/>
              <w:right w:val="nil"/>
            </w:tcBorders>
            <w:vAlign w:val="bottom"/>
          </w:tcPr>
          <w:p w:rsidR="001E00E7" w:rsidRPr="0000645C" w:rsidRDefault="001E00E7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RAxML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000000" w:themeColor="text1"/>
            </w:tcBorders>
            <w:vAlign w:val="bottom"/>
          </w:tcPr>
          <w:p w:rsidR="001E00E7" w:rsidRPr="0000645C" w:rsidRDefault="001E00E7" w:rsidP="001E00E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000000" w:themeColor="text1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E00E7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single" w:sz="4" w:space="0" w:color="000000" w:themeColor="text1"/>
            </w:tcBorders>
            <w:vAlign w:val="center"/>
          </w:tcPr>
          <w:p w:rsidR="001E00E7" w:rsidRPr="0000645C" w:rsidRDefault="001E00E7" w:rsidP="0002728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2295" w:type="dxa"/>
            <w:gridSpan w:val="2"/>
            <w:tcBorders>
              <w:top w:val="single" w:sz="4" w:space="0" w:color="000000" w:themeColor="text1"/>
              <w:right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LG+GAMMA+I+</w:t>
            </w:r>
          </w:p>
        </w:tc>
        <w:tc>
          <w:tcPr>
            <w:tcW w:w="2295" w:type="dxa"/>
            <w:gridSpan w:val="2"/>
            <w:tcBorders>
              <w:top w:val="single" w:sz="4" w:space="0" w:color="000000" w:themeColor="text1"/>
              <w:left w:val="nil"/>
            </w:tcBorders>
            <w:vAlign w:val="center"/>
          </w:tcPr>
          <w:p w:rsidR="001E00E7" w:rsidRPr="0000645C" w:rsidRDefault="001E00E7" w:rsidP="00027288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000000" w:themeColor="text1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E00E7" w:rsidRPr="0000645C" w:rsidTr="001E00E7">
        <w:trPr>
          <w:trHeight w:val="20"/>
        </w:trPr>
        <w:tc>
          <w:tcPr>
            <w:tcW w:w="2295" w:type="dxa"/>
            <w:gridSpan w:val="2"/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-lnL</w:t>
            </w:r>
          </w:p>
        </w:tc>
        <w:tc>
          <w:tcPr>
            <w:tcW w:w="2295" w:type="dxa"/>
            <w:gridSpan w:val="2"/>
            <w:tcBorders>
              <w:right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86036.1391</w:t>
            </w:r>
          </w:p>
        </w:tc>
        <w:tc>
          <w:tcPr>
            <w:tcW w:w="2295" w:type="dxa"/>
            <w:gridSpan w:val="2"/>
            <w:tcBorders>
              <w:lef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1E00E7" w:rsidRPr="0000645C" w:rsidTr="001E00E7">
        <w:trPr>
          <w:trHeight w:val="20"/>
        </w:trPr>
        <w:tc>
          <w:tcPr>
            <w:tcW w:w="2295" w:type="dxa"/>
            <w:gridSpan w:val="2"/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295" w:type="dxa"/>
            <w:gridSpan w:val="2"/>
            <w:tcBorders>
              <w:right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0.0636</w:t>
            </w:r>
          </w:p>
        </w:tc>
        <w:tc>
          <w:tcPr>
            <w:tcW w:w="2295" w:type="dxa"/>
            <w:gridSpan w:val="2"/>
            <w:tcBorders>
              <w:lef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4D48F5" w:rsidRPr="0000645C" w:rsidTr="001E00E7">
        <w:trPr>
          <w:trHeight w:val="20"/>
        </w:trPr>
        <w:tc>
          <w:tcPr>
            <w:tcW w:w="2295" w:type="dxa"/>
            <w:gridSpan w:val="2"/>
            <w:tcBorders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295" w:type="dxa"/>
            <w:gridSpan w:val="2"/>
            <w:tcBorders>
              <w:bottom w:val="nil"/>
              <w:right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0.5551</w:t>
            </w:r>
          </w:p>
        </w:tc>
        <w:tc>
          <w:tcPr>
            <w:tcW w:w="2295" w:type="dxa"/>
            <w:gridSpan w:val="2"/>
            <w:tcBorders>
              <w:left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bottom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4D48F5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Tree-Length</w:t>
            </w: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.9486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D48F5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00E7" w:rsidRPr="0000645C" w:rsidRDefault="001E00E7" w:rsidP="0000645C">
            <w:pPr>
              <w:spacing w:line="480" w:lineRule="auto"/>
              <w:jc w:val="left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Amino acid frequenceies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4D48F5" w:rsidRPr="0000645C" w:rsidTr="00027288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7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4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L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9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S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612</w:t>
            </w:r>
          </w:p>
        </w:tc>
      </w:tr>
      <w:tr w:rsidR="004D48F5" w:rsidRPr="0000645C" w:rsidTr="00027288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R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559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7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K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646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T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5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</w:tr>
      <w:tr w:rsidR="004D48F5" w:rsidRPr="0000645C" w:rsidTr="00027288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419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573 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E00E7" w:rsidRPr="0000645C" w:rsidRDefault="001E00E7" w:rsidP="001E00E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: 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0.0229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W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1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</w:tr>
      <w:tr w:rsidR="001E00E7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D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5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2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F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423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Y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3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</w:tr>
      <w:tr w:rsidR="001E00E7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C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129</w:t>
            </w: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6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P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440</w:t>
            </w: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V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:</w:t>
            </w: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0.06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</w:tr>
      <w:tr w:rsidR="004D48F5" w:rsidRPr="0000645C" w:rsidTr="001E00E7">
        <w:trPr>
          <w:trHeight w:val="20"/>
        </w:trPr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1E00E7" w:rsidRPr="0000645C" w:rsidRDefault="0000645C" w:rsidP="0000645C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 xml:space="preserve">Rate </w:t>
            </w:r>
            <w:r w:rsidR="001E00E7" w:rsidRPr="0000645C">
              <w:rPr>
                <w:rFonts w:ascii="Times New Roman" w:hAnsi="Times New Roman"/>
                <w:sz w:val="18"/>
                <w:szCs w:val="18"/>
              </w:rPr>
              <w:t>matrix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1E00E7" w:rsidRPr="0000645C" w:rsidRDefault="001E00E7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</w:tcPr>
          <w:p w:rsidR="001E00E7" w:rsidRPr="0000645C" w:rsidRDefault="00141DED" w:rsidP="009362F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 xml:space="preserve"> 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R: 0.39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N :0.259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N:0.7060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9362F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D: 0.37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D:0.116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D:4.7667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C: 2.33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C:0.5019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C:0.4965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C:0.058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Q: 0.91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Q:2.636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Q:1.59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Q:0.49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Q:0.07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141DE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1E00E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E: 0.975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E: 0.34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E:0.50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E:4.924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E:0.00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E: 3.876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141DE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141DE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G: 1.940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G:0.3664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G:1.3500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G:0.793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G:0.53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G: 0.251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G: 0.32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H: 0.336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H:2.27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H:4.23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H:0.870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H:0.60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H: 4.5201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H: 0.398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H:0.29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I: 0.14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I: 0.11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I:0.1798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I: 0.01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I: 0.30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141DED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I: 0.0684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9362F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I: 0.04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I:0.00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L: 0.371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L: 0.2834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L:0.06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L:0.01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L:0.557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L: 0.546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9362F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L: 0.0654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L:0.04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K: 0.503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K:5.94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K:2.0143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K:0.265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K:0.01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K: 3.03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K: 1.6970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K:0.27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M: 1.055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M:0.4546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M:0.34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M:0.02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M:0.83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M: 1.5706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9362F0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M: 0.163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M:0.1310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F: 0.238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F: 0.0495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F:0.08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F:0.016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F:1.03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F: 0.03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F: 0.01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F:0.0841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P: 1.105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P: 0.31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P:0.1519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P:0.370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P:0.07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P: 0.586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P: 0.393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P:0.1849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S: 4.43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S: 0.8058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S:3.7640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S:1.16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S:2.61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141DE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S: 1.149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S: 0.57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S:1.6339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lastRenderedPageBreak/>
              <w:t>A/T: 2.00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T: 0.54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T:1.8787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4D48F5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T:0.399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T:1.07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T: 1.01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T: 0.56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T:0.1219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W:0.169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W:0.5574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W:0.0426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W:0.02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W:0.62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W:0.2218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W: 0.073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W:0.2521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Y: 0.205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Y: 0.295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3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Y:0.5747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Y:0.126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141DED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Y:1.09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Y: 0.24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Y: 0.112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Y:0.0513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A/V: 2.39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R /V: 0.16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N/V:0.07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D/V:0.035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C/V:1.83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Q/V: 0.1975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E/V: 0.23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V:0.0720</w:t>
            </w: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F51F9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H:0.29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F51F9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I: 0.00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I: 0.1022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F51F9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L:0.04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L:0.3439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L: 3.8924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362F0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362F0" w:rsidRPr="0000645C" w:rsidRDefault="009F51F9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K:0.27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362F0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K:0.65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K: 0.14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362F0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K:0.129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362F0" w:rsidRPr="0000645C" w:rsidRDefault="009362F0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M:0.13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M:0.4155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M:4.0131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M:5.92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M:0.616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F:0.084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F:0.64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F: 1.0449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F: 2.43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F:0.02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/F:1.689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P:0.184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P:0.4778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P: 0.0735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P: 0.23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P:0.36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/P:0.09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F/P:0.0887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S:1.633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S:0.92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S: 0.06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S: 0.17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S:0.703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/S:0.3258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F/S:0.339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P/S:1.256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T:0.1219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T:0.5486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T: 0.9707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T: 0.28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5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T:1.06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/T:1.8972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F/T:0.1549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P/T:0.5366</w:t>
            </w: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W:0.252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W:0.56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W:0.10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W:0.58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W:0.046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/W:0.6537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F/W:2.3073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P/W:0.0893</w:t>
            </w: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Y:0.0513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9F51F9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Y:4.98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Y: 0.218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Y:0.28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Y:0.12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/Y:0.451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F/Y:7.3282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P/Y:0.08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2</w:t>
            </w: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G/V:0.07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0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H/V:0.111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I/V: 10.000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L/V:1.598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K/V:0.17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M/V:1.7829</w:t>
            </w: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F/V:0.61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P/V:0.2784</w:t>
            </w:r>
          </w:p>
        </w:tc>
      </w:tr>
      <w:tr w:rsidR="009F51F9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9F51F9" w:rsidRPr="0000645C" w:rsidRDefault="00027288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S/T:6.077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9F51F9" w:rsidP="0000645C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9F51F9" w:rsidRPr="0000645C" w:rsidRDefault="009F51F9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27288" w:rsidRPr="0000645C" w:rsidTr="00027288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027288" w:rsidRPr="0000645C" w:rsidRDefault="00027288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S/W:0.233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7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027288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T/W:0.1322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027288" w:rsidRPr="0000645C" w:rsidRDefault="00027288" w:rsidP="00AE20CF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027288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027288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027288" w:rsidRPr="0000645C" w:rsidRDefault="00027288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027288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027288" w:rsidRPr="0000645C" w:rsidRDefault="00027288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1147" w:type="dxa"/>
            <w:tcBorders>
              <w:top w:val="nil"/>
              <w:bottom w:val="nil"/>
            </w:tcBorders>
            <w:vAlign w:val="center"/>
          </w:tcPr>
          <w:p w:rsidR="0000645C" w:rsidRPr="0000645C" w:rsidRDefault="0000645C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S/Y:0.3761</w:t>
            </w:r>
          </w:p>
        </w:tc>
        <w:tc>
          <w:tcPr>
            <w:tcW w:w="1148" w:type="dxa"/>
            <w:tcBorders>
              <w:top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T/Y:0.230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9</w:t>
            </w:r>
          </w:p>
        </w:tc>
        <w:tc>
          <w:tcPr>
            <w:tcW w:w="1147" w:type="dxa"/>
            <w:tcBorders>
              <w:top w:val="nil"/>
              <w:bottom w:val="nil"/>
              <w:right w:val="nil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W/Y:0.9597</w:t>
            </w:r>
          </w:p>
        </w:tc>
        <w:tc>
          <w:tcPr>
            <w:tcW w:w="1148" w:type="dxa"/>
            <w:tcBorders>
              <w:top w:val="nil"/>
              <w:bottom w:val="nil"/>
              <w:right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1147" w:type="dxa"/>
            <w:tcBorders>
              <w:top w:val="nil"/>
              <w:bottom w:val="single" w:sz="4" w:space="0" w:color="auto"/>
            </w:tcBorders>
            <w:vAlign w:val="center"/>
          </w:tcPr>
          <w:p w:rsidR="0000645C" w:rsidRPr="0000645C" w:rsidRDefault="0000645C" w:rsidP="00876009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S/V:0.092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4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T/V:2.054</w:t>
            </w: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8</w:t>
            </w:r>
          </w:p>
        </w:tc>
        <w:tc>
          <w:tcPr>
            <w:tcW w:w="1147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W/V:0.1779</w:t>
            </w:r>
          </w:p>
        </w:tc>
        <w:tc>
          <w:tcPr>
            <w:tcW w:w="11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Y/V:0.2341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bottom w:val="single" w:sz="4" w:space="0" w:color="auto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1148" w:type="dxa"/>
            <w:tcBorders>
              <w:top w:val="nil"/>
              <w:bottom w:val="single" w:sz="4" w:space="0" w:color="auto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  <w:vAlign w:val="bottom"/>
          </w:tcPr>
          <w:p w:rsidR="0000645C" w:rsidRPr="0000645C" w:rsidRDefault="0000645C" w:rsidP="00FB04D7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parameter/ data set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Nucleotides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:rsidR="0000645C" w:rsidRPr="0000645C" w:rsidRDefault="0000645C" w:rsidP="00FB04D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48"/>
        </w:trPr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00645C" w:rsidRPr="0000645C" w:rsidRDefault="0000645C" w:rsidP="00FB04D7">
            <w:pPr>
              <w:spacing w:line="360" w:lineRule="auto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/>
                <w:sz w:val="18"/>
                <w:szCs w:val="18"/>
              </w:rPr>
              <w:t>RAxML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00645C" w:rsidRPr="0000645C" w:rsidRDefault="0000645C" w:rsidP="00FB04D7">
            <w:pPr>
              <w:spacing w:line="36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6612F7">
        <w:trPr>
          <w:trHeight w:val="20"/>
        </w:trPr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0645C" w:rsidRPr="0000645C" w:rsidRDefault="0000645C" w:rsidP="00FB04D7">
            <w:pPr>
              <w:spacing w:line="36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Model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GTR+GAMMA+I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6612F7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-lnL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1042200.3579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I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0.2408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00645C">
              <w:rPr>
                <w:rFonts w:ascii="Times New Roman" w:hAnsi="Times New Roman"/>
                <w:sz w:val="18"/>
                <w:szCs w:val="18"/>
              </w:rPr>
              <w:t>G</w:t>
            </w: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00645C">
              <w:rPr>
                <w:rFonts w:ascii="Times New Roman" w:eastAsiaTheme="minorEastAsia" w:hAnsi="Times New Roman" w:hint="eastAsia"/>
                <w:sz w:val="18"/>
                <w:szCs w:val="18"/>
              </w:rPr>
              <w:t>0.9947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00645C" w:rsidRPr="0000645C" w:rsidRDefault="0000645C" w:rsidP="0000645C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4A92">
              <w:rPr>
                <w:rFonts w:ascii="Times New Roman" w:hAnsi="Times New Roman"/>
                <w:szCs w:val="20"/>
              </w:rPr>
              <w:t>Base frequencies</w:t>
            </w: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single" w:sz="4" w:space="0" w:color="auto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A: 0.3336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C: 0.1545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G: 0.1972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T: 0.3147</w:t>
            </w:r>
          </w:p>
        </w:tc>
      </w:tr>
      <w:tr w:rsidR="0000645C" w:rsidRPr="0000645C" w:rsidTr="0000645C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00645C" w:rsidRPr="0000645C" w:rsidRDefault="0000645C" w:rsidP="0000645C">
            <w:pPr>
              <w:spacing w:line="480" w:lineRule="auto"/>
              <w:jc w:val="left"/>
              <w:rPr>
                <w:rFonts w:ascii="Times New Roman" w:hAnsi="Times New Roman"/>
                <w:sz w:val="18"/>
                <w:szCs w:val="18"/>
              </w:rPr>
            </w:pPr>
            <w:r w:rsidRPr="00E64A92">
              <w:rPr>
                <w:rFonts w:ascii="Times New Roman" w:hAnsi="Times New Roman"/>
                <w:szCs w:val="20"/>
              </w:rPr>
              <w:t>Rate matrix (G/T=1.0)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  <w:tr w:rsidR="0000645C" w:rsidRPr="0000645C" w:rsidTr="0000645C">
        <w:trPr>
          <w:trHeight w:val="20"/>
        </w:trPr>
        <w:tc>
          <w:tcPr>
            <w:tcW w:w="2295" w:type="dxa"/>
            <w:gridSpan w:val="2"/>
            <w:tcBorders>
              <w:top w:val="nil"/>
              <w:bottom w:val="nil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 w:rsidRPr="00E64A92">
              <w:rPr>
                <w:rFonts w:ascii="Times New Roman" w:hAnsi="Times New Roman"/>
                <w:szCs w:val="20"/>
              </w:rPr>
              <w:t>A/C</w:t>
            </w:r>
            <w:r>
              <w:rPr>
                <w:rFonts w:ascii="Times New Roman" w:eastAsiaTheme="minorEastAsia" w:hAnsi="Times New Roman" w:hint="eastAsia"/>
                <w:szCs w:val="20"/>
              </w:rPr>
              <w:t>: 4.1358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A/G: 5.2328</w:t>
            </w:r>
          </w:p>
        </w:tc>
        <w:tc>
          <w:tcPr>
            <w:tcW w:w="2295" w:type="dxa"/>
            <w:gridSpan w:val="2"/>
            <w:tcBorders>
              <w:top w:val="nil"/>
              <w:left w:val="nil"/>
              <w:bottom w:val="nil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A/T: 3.4047</w:t>
            </w:r>
          </w:p>
        </w:tc>
        <w:tc>
          <w:tcPr>
            <w:tcW w:w="2295" w:type="dxa"/>
            <w:gridSpan w:val="2"/>
            <w:tcBorders>
              <w:top w:val="nil"/>
              <w:bottom w:val="nil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C/G: 3.1535</w:t>
            </w:r>
          </w:p>
        </w:tc>
      </w:tr>
      <w:tr w:rsidR="0000645C" w:rsidRPr="0000645C" w:rsidTr="0000645C">
        <w:trPr>
          <w:trHeight w:val="331"/>
        </w:trPr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hint="eastAsia"/>
                <w:sz w:val="18"/>
                <w:szCs w:val="18"/>
              </w:rPr>
              <w:t>C/T: 9.1280</w:t>
            </w: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  <w:right w:val="nil"/>
            </w:tcBorders>
          </w:tcPr>
          <w:p w:rsidR="0000645C" w:rsidRPr="0000645C" w:rsidRDefault="0000645C" w:rsidP="00FB04D7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2295" w:type="dxa"/>
            <w:gridSpan w:val="2"/>
            <w:tcBorders>
              <w:top w:val="nil"/>
              <w:bottom w:val="single" w:sz="4" w:space="0" w:color="auto"/>
            </w:tcBorders>
          </w:tcPr>
          <w:p w:rsidR="0000645C" w:rsidRPr="0000645C" w:rsidRDefault="0000645C" w:rsidP="00027288">
            <w:pPr>
              <w:spacing w:line="480" w:lineRule="auto"/>
              <w:jc w:val="center"/>
              <w:rPr>
                <w:rFonts w:ascii="Times New Roman" w:eastAsiaTheme="minorEastAsia" w:hAnsi="Times New Roman"/>
                <w:sz w:val="18"/>
                <w:szCs w:val="18"/>
              </w:rPr>
            </w:pPr>
          </w:p>
        </w:tc>
      </w:tr>
    </w:tbl>
    <w:p w:rsidR="003A5C0A" w:rsidRPr="001E00E7" w:rsidRDefault="003A5C0A" w:rsidP="0000645C">
      <w:pPr>
        <w:rPr>
          <w:rFonts w:eastAsiaTheme="minorEastAsia"/>
        </w:rPr>
      </w:pPr>
    </w:p>
    <w:sectPr w:rsidR="003A5C0A" w:rsidRPr="001E00E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E7129" w:rsidRDefault="000E7129" w:rsidP="00DA3A66">
      <w:r>
        <w:separator/>
      </w:r>
    </w:p>
  </w:endnote>
  <w:endnote w:type="continuationSeparator" w:id="0">
    <w:p w:rsidR="000E7129" w:rsidRDefault="000E7129" w:rsidP="00DA3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E7129" w:rsidRDefault="000E7129" w:rsidP="00DA3A66">
      <w:r>
        <w:separator/>
      </w:r>
    </w:p>
  </w:footnote>
  <w:footnote w:type="continuationSeparator" w:id="0">
    <w:p w:rsidR="000E7129" w:rsidRDefault="000E7129" w:rsidP="00DA3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00E7"/>
    <w:rsid w:val="0000645C"/>
    <w:rsid w:val="00027288"/>
    <w:rsid w:val="000E7129"/>
    <w:rsid w:val="00141DED"/>
    <w:rsid w:val="001E00E7"/>
    <w:rsid w:val="003A5C0A"/>
    <w:rsid w:val="004D48F5"/>
    <w:rsid w:val="00876009"/>
    <w:rsid w:val="009362F0"/>
    <w:rsid w:val="009F51F9"/>
    <w:rsid w:val="00AE20CF"/>
    <w:rsid w:val="00B65E75"/>
    <w:rsid w:val="00DA3A66"/>
    <w:rsid w:val="00ED41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8FCEBF4-D640-4731-98BE-BFA25DF8E8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E00E7"/>
    <w:pPr>
      <w:widowControl w:val="0"/>
      <w:wordWrap w:val="0"/>
      <w:autoSpaceDE w:val="0"/>
      <w:autoSpaceDN w:val="0"/>
      <w:spacing w:after="0" w:line="240" w:lineRule="auto"/>
    </w:pPr>
    <w:rPr>
      <w:rFonts w:ascii="맑은 고딕" w:eastAsia="Times New Roman" w:hAnsi="맑은 고딕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E0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1E00E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1E00E7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DA3A6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DA3A66"/>
    <w:rPr>
      <w:rFonts w:ascii="맑은 고딕" w:eastAsia="Times New Roman" w:hAnsi="맑은 고딕" w:cs="Times New Roman"/>
    </w:rPr>
  </w:style>
  <w:style w:type="paragraph" w:styleId="a6">
    <w:name w:val="footer"/>
    <w:basedOn w:val="a"/>
    <w:link w:val="Char1"/>
    <w:uiPriority w:val="99"/>
    <w:unhideWhenUsed/>
    <w:rsid w:val="00DA3A6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DA3A66"/>
    <w:rPr>
      <w:rFonts w:ascii="맑은 고딕" w:eastAsia="Times New Roman" w:hAnsi="맑은 고딕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89</Words>
  <Characters>2789</Characters>
  <Application>Microsoft Office Word</Application>
  <DocSecurity>0</DocSecurity>
  <Lines>23</Lines>
  <Paragraphs>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im</dc:creator>
  <cp:lastModifiedBy>jongim</cp:lastModifiedBy>
  <cp:revision>3</cp:revision>
  <dcterms:created xsi:type="dcterms:W3CDTF">2015-01-05T00:50:00Z</dcterms:created>
  <dcterms:modified xsi:type="dcterms:W3CDTF">2015-01-05T00:50:00Z</dcterms:modified>
</cp:coreProperties>
</file>